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2E453" w14:textId="77777777" w:rsidR="00B07133" w:rsidRPr="00645FA1" w:rsidRDefault="00B42BDD" w:rsidP="00645FA1">
      <w:pPr>
        <w:pStyle w:val="Heading1"/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 w:hint="eastAsia"/>
          <w:b/>
        </w:rPr>
        <w:t>lementary</w:t>
      </w:r>
      <w:r w:rsidR="00D314E0" w:rsidRPr="00645FA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</w:t>
      </w:r>
      <w:r w:rsidR="00D314E0" w:rsidRPr="00645FA1">
        <w:rPr>
          <w:rFonts w:ascii="Times New Roman" w:hAnsi="Times New Roman" w:cs="Times New Roman"/>
          <w:b/>
        </w:rPr>
        <w:t>nformation</w:t>
      </w:r>
    </w:p>
    <w:p w14:paraId="596E05A3" w14:textId="77777777" w:rsidR="00D314E0" w:rsidRPr="00645FA1" w:rsidRDefault="00D314E0" w:rsidP="00645FA1">
      <w:pPr>
        <w:spacing w:line="360" w:lineRule="auto"/>
        <w:rPr>
          <w:rFonts w:ascii="Times New Roman" w:hAnsi="Times New Roman" w:cs="Times New Roman"/>
        </w:rPr>
      </w:pPr>
    </w:p>
    <w:p w14:paraId="308C30D7" w14:textId="7764C880" w:rsidR="00015865" w:rsidRDefault="00571C1D" w:rsidP="00571C1D">
      <w:pPr>
        <w:spacing w:line="360" w:lineRule="auto"/>
        <w:jc w:val="center"/>
        <w:rPr>
          <w:rFonts w:ascii="Times New Roman" w:eastAsiaTheme="majorEastAsia" w:hAnsi="Times New Roman" w:cs="Times New Roman"/>
          <w:b/>
          <w:sz w:val="28"/>
        </w:rPr>
      </w:pPr>
      <w:r w:rsidRPr="00571C1D">
        <w:rPr>
          <w:rFonts w:ascii="Times New Roman" w:eastAsiaTheme="majorEastAsia" w:hAnsi="Times New Roman" w:cs="Times New Roman"/>
          <w:b/>
          <w:sz w:val="28"/>
        </w:rPr>
        <w:t>Enhanced lipid metabolism induces the sensitivity of dormant cancer cells to 5-aminolevulinic acid-based photodynamic therapy</w:t>
      </w:r>
    </w:p>
    <w:p w14:paraId="706CCA1D" w14:textId="1C4DF5DF" w:rsidR="00571C1D" w:rsidRDefault="00571C1D" w:rsidP="00645FA1">
      <w:pPr>
        <w:spacing w:line="360" w:lineRule="auto"/>
        <w:rPr>
          <w:rFonts w:ascii="Times New Roman" w:hAnsi="Times New Roman" w:cs="Times New Roman"/>
        </w:rPr>
      </w:pPr>
    </w:p>
    <w:p w14:paraId="75DE31B1" w14:textId="77777777" w:rsidR="0038569E" w:rsidRPr="00645FA1" w:rsidRDefault="0038569E" w:rsidP="00645FA1">
      <w:pPr>
        <w:spacing w:line="360" w:lineRule="auto"/>
        <w:rPr>
          <w:rFonts w:ascii="Times New Roman" w:hAnsi="Times New Roman" w:cs="Times New Roman"/>
        </w:rPr>
      </w:pPr>
    </w:p>
    <w:p w14:paraId="42BBB2FF" w14:textId="1C503BA6" w:rsidR="0038569E" w:rsidRPr="0038569E" w:rsidRDefault="0038569E" w:rsidP="0038569E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8569E">
        <w:rPr>
          <w:rFonts w:ascii="Times New Roman" w:hAnsi="Times New Roman" w:cs="Times New Roman"/>
          <w:b/>
          <w:bCs/>
        </w:rPr>
        <w:t>Taku Nakayama</w:t>
      </w:r>
      <w:r w:rsidRPr="0038569E">
        <w:rPr>
          <w:rFonts w:ascii="Times New Roman" w:hAnsi="Times New Roman" w:cs="Times New Roman"/>
          <w:b/>
          <w:bCs/>
          <w:vertAlign w:val="superscript"/>
        </w:rPr>
        <w:t>a,b</w:t>
      </w:r>
      <w:r w:rsidRPr="0038569E">
        <w:rPr>
          <w:rFonts w:ascii="Times New Roman" w:hAnsi="Times New Roman" w:cs="Times New Roman"/>
          <w:b/>
          <w:bCs/>
        </w:rPr>
        <w:t>*, Tomonori Sano</w:t>
      </w:r>
      <w:r w:rsidRPr="0038569E">
        <w:rPr>
          <w:rFonts w:ascii="Times New Roman" w:hAnsi="Times New Roman" w:cs="Times New Roman"/>
          <w:b/>
          <w:bCs/>
          <w:vertAlign w:val="superscript"/>
        </w:rPr>
        <w:t>c</w:t>
      </w:r>
      <w:r w:rsidRPr="0038569E">
        <w:rPr>
          <w:rFonts w:ascii="Times New Roman" w:hAnsi="Times New Roman" w:cs="Times New Roman"/>
          <w:b/>
          <w:bCs/>
        </w:rPr>
        <w:t>, Yoshiki Oshimo</w:t>
      </w:r>
      <w:r w:rsidRPr="0038569E">
        <w:rPr>
          <w:rFonts w:ascii="Times New Roman" w:hAnsi="Times New Roman" w:cs="Times New Roman"/>
          <w:b/>
          <w:bCs/>
          <w:vertAlign w:val="superscript"/>
        </w:rPr>
        <w:t>c,d</w:t>
      </w:r>
      <w:r w:rsidRPr="0038569E">
        <w:rPr>
          <w:rFonts w:ascii="Times New Roman" w:hAnsi="Times New Roman" w:cs="Times New Roman"/>
          <w:b/>
          <w:bCs/>
        </w:rPr>
        <w:t>, Chiaki Kawada</w:t>
      </w:r>
      <w:r w:rsidRPr="0038569E">
        <w:rPr>
          <w:rFonts w:ascii="Times New Roman" w:hAnsi="Times New Roman" w:cs="Times New Roman"/>
          <w:b/>
          <w:bCs/>
          <w:vertAlign w:val="superscript"/>
        </w:rPr>
        <w:t>e</w:t>
      </w:r>
      <w:r w:rsidRPr="0038569E">
        <w:rPr>
          <w:rFonts w:ascii="Times New Roman" w:hAnsi="Times New Roman" w:cs="Times New Roman"/>
          <w:b/>
          <w:bCs/>
        </w:rPr>
        <w:t>, Moe Kasai</w:t>
      </w:r>
      <w:r w:rsidRPr="0038569E">
        <w:rPr>
          <w:rFonts w:ascii="Times New Roman" w:hAnsi="Times New Roman" w:cs="Times New Roman"/>
          <w:b/>
          <w:bCs/>
          <w:vertAlign w:val="superscript"/>
        </w:rPr>
        <w:t>b</w:t>
      </w:r>
      <w:r w:rsidRPr="0038569E">
        <w:rPr>
          <w:rFonts w:ascii="Times New Roman" w:hAnsi="Times New Roman" w:cs="Times New Roman"/>
          <w:b/>
          <w:bCs/>
        </w:rPr>
        <w:t>, Shinkuro Yamamoto</w:t>
      </w:r>
      <w:r w:rsidRPr="0038569E">
        <w:rPr>
          <w:rFonts w:ascii="Times New Roman" w:hAnsi="Times New Roman" w:cs="Times New Roman"/>
          <w:b/>
          <w:bCs/>
          <w:vertAlign w:val="superscript"/>
        </w:rPr>
        <w:t>a,e</w:t>
      </w:r>
      <w:r w:rsidRPr="0038569E">
        <w:rPr>
          <w:rFonts w:ascii="Times New Roman" w:hAnsi="Times New Roman" w:cs="Times New Roman"/>
          <w:b/>
          <w:bCs/>
        </w:rPr>
        <w:t>, Hideo Fukuhara</w:t>
      </w:r>
      <w:r w:rsidRPr="0038569E">
        <w:rPr>
          <w:rFonts w:ascii="Times New Roman" w:hAnsi="Times New Roman" w:cs="Times New Roman"/>
          <w:b/>
          <w:bCs/>
          <w:vertAlign w:val="superscript"/>
        </w:rPr>
        <w:t>a,e</w:t>
      </w:r>
      <w:r w:rsidRPr="0038569E">
        <w:rPr>
          <w:rFonts w:ascii="Times New Roman" w:hAnsi="Times New Roman" w:cs="Times New Roman"/>
          <w:b/>
          <w:bCs/>
        </w:rPr>
        <w:t>, Keiji Inoue</w:t>
      </w:r>
      <w:r w:rsidRPr="0038569E">
        <w:rPr>
          <w:rFonts w:ascii="Times New Roman" w:hAnsi="Times New Roman" w:cs="Times New Roman"/>
          <w:b/>
          <w:bCs/>
          <w:vertAlign w:val="superscript"/>
        </w:rPr>
        <w:t>a,e</w:t>
      </w:r>
      <w:r w:rsidRPr="0038569E">
        <w:rPr>
          <w:rFonts w:ascii="Times New Roman" w:hAnsi="Times New Roman" w:cs="Times New Roman"/>
          <w:b/>
          <w:bCs/>
        </w:rPr>
        <w:t>, Shun-ichiro Ogura</w:t>
      </w:r>
      <w:r w:rsidRPr="0038569E">
        <w:rPr>
          <w:rFonts w:ascii="Times New Roman" w:hAnsi="Times New Roman" w:cs="Times New Roman"/>
          <w:b/>
          <w:bCs/>
          <w:vertAlign w:val="superscript"/>
        </w:rPr>
        <w:t>a,b</w:t>
      </w:r>
    </w:p>
    <w:p w14:paraId="35CEC74A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  <w:vertAlign w:val="superscript"/>
        </w:rPr>
      </w:pPr>
    </w:p>
    <w:p w14:paraId="58C035E0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  <w:r w:rsidRPr="00415D06">
        <w:rPr>
          <w:rFonts w:ascii="Times New Roman" w:hAnsi="Times New Roman" w:cs="Times New Roman"/>
          <w:vertAlign w:val="superscript"/>
        </w:rPr>
        <w:t>a</w:t>
      </w:r>
      <w:r w:rsidRPr="00415D06">
        <w:rPr>
          <w:rFonts w:ascii="Times New Roman" w:hAnsi="Times New Roman" w:cs="Times New Roman"/>
        </w:rPr>
        <w:t>Center for Photodynamic Medicine, Kochi Medical School, Kohasu, Oko-cho, Nankoku-shi, Kochi, 783-8505, Japan</w:t>
      </w:r>
    </w:p>
    <w:p w14:paraId="60DFC3F7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  <w:r w:rsidRPr="00415D06">
        <w:rPr>
          <w:rFonts w:ascii="Times New Roman" w:hAnsi="Times New Roman" w:cs="Times New Roman"/>
          <w:vertAlign w:val="superscript"/>
        </w:rPr>
        <w:t>b</w:t>
      </w:r>
      <w:r w:rsidRPr="00415D06">
        <w:rPr>
          <w:rFonts w:ascii="Times New Roman" w:hAnsi="Times New Roman" w:cs="Times New Roman"/>
        </w:rPr>
        <w:t>School of Life Science and Technology, Tokyo Institute of Technology, 4259 Nagatsuta-cho, Midori-ku, Yokohama, Kanagawa, 226-8501, Japan</w:t>
      </w:r>
    </w:p>
    <w:p w14:paraId="036DC2A9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  <w:r w:rsidRPr="00415D06">
        <w:rPr>
          <w:rFonts w:ascii="Times New Roman" w:hAnsi="Times New Roman" w:cs="Times New Roman"/>
          <w:vertAlign w:val="superscript"/>
        </w:rPr>
        <w:t>c</w:t>
      </w:r>
      <w:r w:rsidRPr="00415D06">
        <w:rPr>
          <w:rFonts w:ascii="Times New Roman" w:hAnsi="Times New Roman" w:cs="Times New Roman"/>
        </w:rPr>
        <w:t>Kochi Medical School, Kohasu, Oko-cho, Nankoku-shi, Kochi, 783-8505, Japan</w:t>
      </w:r>
    </w:p>
    <w:p w14:paraId="24D17E66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  <w:r w:rsidRPr="00415D06">
        <w:rPr>
          <w:rFonts w:ascii="Times New Roman" w:hAnsi="Times New Roman" w:cs="Times New Roman"/>
          <w:vertAlign w:val="superscript"/>
        </w:rPr>
        <w:t>d</w:t>
      </w:r>
      <w:r w:rsidRPr="00415D06">
        <w:rPr>
          <w:rFonts w:ascii="Times New Roman" w:hAnsi="Times New Roman" w:cs="Times New Roman"/>
        </w:rPr>
        <w:t>Kitano Hospital, Tazuke Kofukai Medical Research Institute</w:t>
      </w:r>
    </w:p>
    <w:p w14:paraId="13EAE0F4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  <w:r w:rsidRPr="00415D06">
        <w:rPr>
          <w:rFonts w:ascii="Times New Roman" w:hAnsi="Times New Roman" w:cs="Times New Roman"/>
          <w:vertAlign w:val="superscript"/>
        </w:rPr>
        <w:t>e</w:t>
      </w:r>
      <w:r w:rsidRPr="00415D06">
        <w:rPr>
          <w:rFonts w:ascii="Times New Roman" w:hAnsi="Times New Roman" w:cs="Times New Roman"/>
        </w:rPr>
        <w:t>Department of Urology, Kochi Medical School, Kohasu, Oko-cho, Nankoku-shi, Kochi, 783-8505, Japan</w:t>
      </w:r>
    </w:p>
    <w:p w14:paraId="34C4B893" w14:textId="77777777" w:rsidR="0038569E" w:rsidRPr="00415D06" w:rsidRDefault="0038569E" w:rsidP="0038569E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63B54F0F" w14:textId="77777777" w:rsidR="003F1BFF" w:rsidRPr="003F1BFF" w:rsidRDefault="003F1BFF" w:rsidP="003F1BFF">
      <w:pPr>
        <w:snapToGrid w:val="0"/>
        <w:spacing w:line="480" w:lineRule="auto"/>
        <w:rPr>
          <w:rFonts w:ascii="Times New Roman" w:hAnsi="Times New Roman" w:cs="Times New Roman"/>
        </w:rPr>
      </w:pPr>
      <w:r w:rsidRPr="003F1BFF">
        <w:rPr>
          <w:rFonts w:ascii="Times New Roman" w:hAnsi="Times New Roman" w:cs="Times New Roman"/>
        </w:rPr>
        <w:t>* Corresponding author</w:t>
      </w:r>
    </w:p>
    <w:p w14:paraId="3DA6D73A" w14:textId="77777777" w:rsidR="003F1BFF" w:rsidRPr="003F1BFF" w:rsidRDefault="003F1BFF" w:rsidP="003F1BFF">
      <w:pPr>
        <w:snapToGrid w:val="0"/>
        <w:spacing w:line="480" w:lineRule="auto"/>
        <w:rPr>
          <w:rFonts w:ascii="Times New Roman" w:hAnsi="Times New Roman" w:cs="Times New Roman"/>
        </w:rPr>
      </w:pPr>
      <w:r w:rsidRPr="003F1BFF">
        <w:rPr>
          <w:rFonts w:ascii="Times New Roman" w:hAnsi="Times New Roman" w:cs="Times New Roman"/>
        </w:rPr>
        <w:t xml:space="preserve">Taku Nakayama: </w:t>
      </w:r>
      <w:hyperlink r:id="rId7" w:history="1">
        <w:r w:rsidRPr="003F1BFF">
          <w:rPr>
            <w:rStyle w:val="Hyperlink"/>
            <w:rFonts w:ascii="Times New Roman" w:hAnsi="Times New Roman" w:cs="Times New Roman"/>
          </w:rPr>
          <w:t>Taku.nakayama@kochi-u.ac.jp</w:t>
        </w:r>
      </w:hyperlink>
      <w:r w:rsidRPr="003F1BFF">
        <w:rPr>
          <w:rFonts w:ascii="Times New Roman" w:hAnsi="Times New Roman" w:cs="Times New Roman"/>
        </w:rPr>
        <w:t xml:space="preserve">, </w:t>
      </w:r>
      <w:hyperlink r:id="rId8" w:history="1">
        <w:r w:rsidRPr="003F1BFF">
          <w:rPr>
            <w:rStyle w:val="Hyperlink"/>
            <w:rFonts w:ascii="Times New Roman" w:hAnsi="Times New Roman" w:cs="Times New Roman"/>
          </w:rPr>
          <w:t>taku.nakayama222@gmail.com</w:t>
        </w:r>
      </w:hyperlink>
    </w:p>
    <w:p w14:paraId="203E93D8" w14:textId="77777777" w:rsidR="009F5F66" w:rsidRPr="00645FA1" w:rsidRDefault="009F5F66" w:rsidP="00645FA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645FA1">
        <w:rPr>
          <w:rFonts w:ascii="Times New Roman" w:hAnsi="Times New Roman" w:cs="Times New Roman"/>
        </w:rPr>
        <w:br w:type="page"/>
      </w:r>
    </w:p>
    <w:p w14:paraId="2063CB4D" w14:textId="77777777" w:rsidR="005D2627" w:rsidRPr="00415D06" w:rsidRDefault="005D2627" w:rsidP="005D2627">
      <w:pPr>
        <w:pStyle w:val="Heading1"/>
        <w:snapToGrid w:val="0"/>
        <w:spacing w:line="480" w:lineRule="auto"/>
        <w:rPr>
          <w:rFonts w:ascii="Times New Roman" w:hAnsi="Times New Roman" w:cs="Times New Roman"/>
          <w:b/>
        </w:rPr>
      </w:pPr>
      <w:r w:rsidRPr="00E256E4">
        <w:rPr>
          <w:rFonts w:ascii="Times New Roman" w:hAnsi="Times New Roman" w:cs="Times New Roman"/>
          <w:b/>
        </w:rPr>
        <w:lastRenderedPageBreak/>
        <w:t>Supplementary Table S1</w:t>
      </w:r>
    </w:p>
    <w:p w14:paraId="6C8A9A59" w14:textId="77777777" w:rsidR="00C310EA" w:rsidRDefault="005D2627" w:rsidP="005D2627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15D06">
        <w:rPr>
          <w:rFonts w:ascii="Times New Roman" w:hAnsi="Times New Roman" w:cs="Times New Roman"/>
          <w:szCs w:val="21"/>
        </w:rPr>
        <w:t xml:space="preserve">All genes </w:t>
      </w:r>
      <w:r>
        <w:rPr>
          <w:rFonts w:ascii="Times New Roman" w:hAnsi="Times New Roman" w:cs="Times New Roman"/>
          <w:szCs w:val="21"/>
        </w:rPr>
        <w:t xml:space="preserve">with changes in gene expression </w:t>
      </w:r>
      <w:r w:rsidRPr="00415D06">
        <w:rPr>
          <w:rFonts w:ascii="Times New Roman" w:hAnsi="Times New Roman" w:cs="Times New Roman"/>
          <w:szCs w:val="21"/>
        </w:rPr>
        <w:t>in 2D and 3D culture.</w:t>
      </w:r>
    </w:p>
    <w:p w14:paraId="2F7AFB40" w14:textId="6E3118A0" w:rsidR="005D2627" w:rsidRDefault="005D2627" w:rsidP="005D2627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15D06">
        <w:rPr>
          <w:rFonts w:ascii="Times New Roman" w:hAnsi="Times New Roman" w:cs="Times New Roman"/>
          <w:szCs w:val="21"/>
        </w:rPr>
        <w:t xml:space="preserve">All analyses were </w:t>
      </w:r>
      <w:r>
        <w:rPr>
          <w:rFonts w:ascii="Times New Roman" w:hAnsi="Times New Roman" w:cs="Times New Roman"/>
          <w:szCs w:val="21"/>
        </w:rPr>
        <w:t xml:space="preserve">conducted using </w:t>
      </w:r>
      <w:r w:rsidRPr="00415D06">
        <w:rPr>
          <w:rFonts w:ascii="Times New Roman" w:hAnsi="Times New Roman" w:cs="Times New Roman"/>
          <w:szCs w:val="21"/>
        </w:rPr>
        <w:t xml:space="preserve">Transcriptome Analysis Console ver. 4.0.1.36. </w:t>
      </w:r>
      <w:r w:rsidRPr="00CB388C">
        <w:rPr>
          <w:rFonts w:ascii="Times New Roman" w:hAnsi="Times New Roman" w:cs="Times New Roman"/>
          <w:szCs w:val="21"/>
        </w:rPr>
        <w:t>Genes with changes in expression exceeding 1.5-fold and significant at p &lt; 0.05 genes were extracted.</w:t>
      </w:r>
    </w:p>
    <w:sectPr w:rsidR="005D2627" w:rsidSect="00D314E0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C8B7B7" w14:textId="77777777" w:rsidR="00FD1C3B" w:rsidRDefault="00FD1C3B" w:rsidP="005E754E">
      <w:r>
        <w:separator/>
      </w:r>
    </w:p>
  </w:endnote>
  <w:endnote w:type="continuationSeparator" w:id="0">
    <w:p w14:paraId="55C21736" w14:textId="77777777" w:rsidR="00FD1C3B" w:rsidRDefault="00FD1C3B" w:rsidP="005E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6566231"/>
      <w:docPartObj>
        <w:docPartGallery w:val="Page Numbers (Bottom of Page)"/>
        <w:docPartUnique/>
      </w:docPartObj>
    </w:sdtPr>
    <w:sdtEndPr/>
    <w:sdtContent>
      <w:p w14:paraId="760AE8D8" w14:textId="08052D35" w:rsidR="005E754E" w:rsidRDefault="005E754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7C14" w:rsidRPr="00697C14">
          <w:rPr>
            <w:noProof/>
            <w:lang w:val="ja-JP"/>
          </w:rPr>
          <w:t>1</w:t>
        </w:r>
        <w:r>
          <w:fldChar w:fldCharType="end"/>
        </w:r>
      </w:p>
    </w:sdtContent>
  </w:sdt>
  <w:p w14:paraId="1B93B031" w14:textId="77777777" w:rsidR="005E754E" w:rsidRDefault="005E75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4F907" w14:textId="77777777" w:rsidR="00FD1C3B" w:rsidRDefault="00FD1C3B" w:rsidP="005E754E">
      <w:r>
        <w:separator/>
      </w:r>
    </w:p>
  </w:footnote>
  <w:footnote w:type="continuationSeparator" w:id="0">
    <w:p w14:paraId="346ED7BF" w14:textId="77777777" w:rsidR="00FD1C3B" w:rsidRDefault="00FD1C3B" w:rsidP="005E7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B6C2F"/>
    <w:multiLevelType w:val="hybridMultilevel"/>
    <w:tmpl w:val="2AE606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4E0"/>
    <w:rsid w:val="00004DB0"/>
    <w:rsid w:val="0000728E"/>
    <w:rsid w:val="0001395F"/>
    <w:rsid w:val="00014170"/>
    <w:rsid w:val="00014A24"/>
    <w:rsid w:val="00015865"/>
    <w:rsid w:val="00021979"/>
    <w:rsid w:val="000275FA"/>
    <w:rsid w:val="00027EC2"/>
    <w:rsid w:val="00031322"/>
    <w:rsid w:val="00051FF0"/>
    <w:rsid w:val="0005236F"/>
    <w:rsid w:val="00054136"/>
    <w:rsid w:val="00054ECA"/>
    <w:rsid w:val="0007250E"/>
    <w:rsid w:val="00072DF8"/>
    <w:rsid w:val="000777C1"/>
    <w:rsid w:val="00077C9E"/>
    <w:rsid w:val="000812CA"/>
    <w:rsid w:val="000814E8"/>
    <w:rsid w:val="000825F6"/>
    <w:rsid w:val="000835F1"/>
    <w:rsid w:val="000929C1"/>
    <w:rsid w:val="000960CA"/>
    <w:rsid w:val="000A59DF"/>
    <w:rsid w:val="000A72AB"/>
    <w:rsid w:val="000B2A25"/>
    <w:rsid w:val="000B47B9"/>
    <w:rsid w:val="000B644B"/>
    <w:rsid w:val="000C61D2"/>
    <w:rsid w:val="000C66A6"/>
    <w:rsid w:val="000D3E11"/>
    <w:rsid w:val="000D406B"/>
    <w:rsid w:val="000D49BF"/>
    <w:rsid w:val="000F3A5C"/>
    <w:rsid w:val="000F5D1E"/>
    <w:rsid w:val="000F6DEB"/>
    <w:rsid w:val="0010292B"/>
    <w:rsid w:val="00103010"/>
    <w:rsid w:val="00103D4B"/>
    <w:rsid w:val="00104071"/>
    <w:rsid w:val="00105C0E"/>
    <w:rsid w:val="00106277"/>
    <w:rsid w:val="00106ABC"/>
    <w:rsid w:val="00110C2B"/>
    <w:rsid w:val="001141E8"/>
    <w:rsid w:val="001170A6"/>
    <w:rsid w:val="001173A3"/>
    <w:rsid w:val="0012716C"/>
    <w:rsid w:val="001273AC"/>
    <w:rsid w:val="00141E8E"/>
    <w:rsid w:val="001441DF"/>
    <w:rsid w:val="001468B8"/>
    <w:rsid w:val="00150231"/>
    <w:rsid w:val="00150279"/>
    <w:rsid w:val="001518C5"/>
    <w:rsid w:val="00157116"/>
    <w:rsid w:val="001602EC"/>
    <w:rsid w:val="00162E16"/>
    <w:rsid w:val="00164A1B"/>
    <w:rsid w:val="00166962"/>
    <w:rsid w:val="0017263F"/>
    <w:rsid w:val="00175265"/>
    <w:rsid w:val="001820B4"/>
    <w:rsid w:val="00186C06"/>
    <w:rsid w:val="00191952"/>
    <w:rsid w:val="001926BD"/>
    <w:rsid w:val="00195731"/>
    <w:rsid w:val="00197298"/>
    <w:rsid w:val="0019787D"/>
    <w:rsid w:val="001B13AE"/>
    <w:rsid w:val="001B2274"/>
    <w:rsid w:val="001B2CAF"/>
    <w:rsid w:val="001B5DB7"/>
    <w:rsid w:val="001B6585"/>
    <w:rsid w:val="001C3E4B"/>
    <w:rsid w:val="001C55F6"/>
    <w:rsid w:val="001C72D8"/>
    <w:rsid w:val="001D7A28"/>
    <w:rsid w:val="001E0521"/>
    <w:rsid w:val="001E0A06"/>
    <w:rsid w:val="001E1F49"/>
    <w:rsid w:val="001E3166"/>
    <w:rsid w:val="001E4446"/>
    <w:rsid w:val="001E6BB8"/>
    <w:rsid w:val="001F362D"/>
    <w:rsid w:val="002035AB"/>
    <w:rsid w:val="0021207E"/>
    <w:rsid w:val="00230B46"/>
    <w:rsid w:val="002343E5"/>
    <w:rsid w:val="002450B7"/>
    <w:rsid w:val="00253B35"/>
    <w:rsid w:val="00256BC1"/>
    <w:rsid w:val="00262C53"/>
    <w:rsid w:val="00264502"/>
    <w:rsid w:val="002714FA"/>
    <w:rsid w:val="00274244"/>
    <w:rsid w:val="002763E3"/>
    <w:rsid w:val="0028642E"/>
    <w:rsid w:val="002867C1"/>
    <w:rsid w:val="00287839"/>
    <w:rsid w:val="00290BA7"/>
    <w:rsid w:val="00291983"/>
    <w:rsid w:val="00291AAA"/>
    <w:rsid w:val="002B426C"/>
    <w:rsid w:val="002B4592"/>
    <w:rsid w:val="002B5EA3"/>
    <w:rsid w:val="002B62AE"/>
    <w:rsid w:val="002C01D6"/>
    <w:rsid w:val="002C143B"/>
    <w:rsid w:val="002C1515"/>
    <w:rsid w:val="002C3736"/>
    <w:rsid w:val="002C3939"/>
    <w:rsid w:val="002C53DE"/>
    <w:rsid w:val="002C5EEA"/>
    <w:rsid w:val="002C64FF"/>
    <w:rsid w:val="002C66B7"/>
    <w:rsid w:val="002C67B2"/>
    <w:rsid w:val="002D168E"/>
    <w:rsid w:val="002D56AB"/>
    <w:rsid w:val="002E458A"/>
    <w:rsid w:val="002F2B36"/>
    <w:rsid w:val="002F35DD"/>
    <w:rsid w:val="002F6C4C"/>
    <w:rsid w:val="002F7B67"/>
    <w:rsid w:val="002F7FCB"/>
    <w:rsid w:val="00301A65"/>
    <w:rsid w:val="0030407D"/>
    <w:rsid w:val="0031156F"/>
    <w:rsid w:val="00312B4F"/>
    <w:rsid w:val="00314B53"/>
    <w:rsid w:val="003151DD"/>
    <w:rsid w:val="00321511"/>
    <w:rsid w:val="00326CC0"/>
    <w:rsid w:val="003305D7"/>
    <w:rsid w:val="00332AC3"/>
    <w:rsid w:val="0033429E"/>
    <w:rsid w:val="003424A2"/>
    <w:rsid w:val="00343CFD"/>
    <w:rsid w:val="00344B6C"/>
    <w:rsid w:val="00345A12"/>
    <w:rsid w:val="00353173"/>
    <w:rsid w:val="00355641"/>
    <w:rsid w:val="003576F6"/>
    <w:rsid w:val="003602F8"/>
    <w:rsid w:val="00361BF8"/>
    <w:rsid w:val="00361E8C"/>
    <w:rsid w:val="00364E87"/>
    <w:rsid w:val="00365BA1"/>
    <w:rsid w:val="003825EC"/>
    <w:rsid w:val="00382686"/>
    <w:rsid w:val="003844FA"/>
    <w:rsid w:val="0038569E"/>
    <w:rsid w:val="003A716C"/>
    <w:rsid w:val="003B0303"/>
    <w:rsid w:val="003B38AF"/>
    <w:rsid w:val="003B4D29"/>
    <w:rsid w:val="003B7108"/>
    <w:rsid w:val="003C2C6E"/>
    <w:rsid w:val="003D192C"/>
    <w:rsid w:val="003D1D02"/>
    <w:rsid w:val="003D1F4E"/>
    <w:rsid w:val="003D6C31"/>
    <w:rsid w:val="003E24B3"/>
    <w:rsid w:val="003E37FE"/>
    <w:rsid w:val="003E753F"/>
    <w:rsid w:val="003F1BFF"/>
    <w:rsid w:val="003F2BA7"/>
    <w:rsid w:val="003F2C50"/>
    <w:rsid w:val="003F4109"/>
    <w:rsid w:val="003F6FF3"/>
    <w:rsid w:val="00404CF5"/>
    <w:rsid w:val="00412893"/>
    <w:rsid w:val="00416A51"/>
    <w:rsid w:val="004207BD"/>
    <w:rsid w:val="004214C5"/>
    <w:rsid w:val="0043086D"/>
    <w:rsid w:val="00430972"/>
    <w:rsid w:val="00434D65"/>
    <w:rsid w:val="00444607"/>
    <w:rsid w:val="0044575A"/>
    <w:rsid w:val="00447235"/>
    <w:rsid w:val="00452054"/>
    <w:rsid w:val="00456E0A"/>
    <w:rsid w:val="00464360"/>
    <w:rsid w:val="00472E2C"/>
    <w:rsid w:val="00481B3F"/>
    <w:rsid w:val="004A158E"/>
    <w:rsid w:val="004A6D15"/>
    <w:rsid w:val="004B1217"/>
    <w:rsid w:val="004B39E5"/>
    <w:rsid w:val="004B6E2E"/>
    <w:rsid w:val="004C06D0"/>
    <w:rsid w:val="004C0880"/>
    <w:rsid w:val="004C0A04"/>
    <w:rsid w:val="004C4183"/>
    <w:rsid w:val="004C69E5"/>
    <w:rsid w:val="004D0769"/>
    <w:rsid w:val="004D1A4B"/>
    <w:rsid w:val="004D4775"/>
    <w:rsid w:val="004E21E0"/>
    <w:rsid w:val="004E33E4"/>
    <w:rsid w:val="004E407C"/>
    <w:rsid w:val="004E5B88"/>
    <w:rsid w:val="004F06DE"/>
    <w:rsid w:val="004F0DC0"/>
    <w:rsid w:val="004F41B9"/>
    <w:rsid w:val="00503AA5"/>
    <w:rsid w:val="00506839"/>
    <w:rsid w:val="00515A6A"/>
    <w:rsid w:val="005202D2"/>
    <w:rsid w:val="00521D10"/>
    <w:rsid w:val="00525A97"/>
    <w:rsid w:val="005263CF"/>
    <w:rsid w:val="0053389B"/>
    <w:rsid w:val="00535463"/>
    <w:rsid w:val="0054365B"/>
    <w:rsid w:val="0054676E"/>
    <w:rsid w:val="005502D5"/>
    <w:rsid w:val="00550902"/>
    <w:rsid w:val="00551CFB"/>
    <w:rsid w:val="0055231A"/>
    <w:rsid w:val="00553AF6"/>
    <w:rsid w:val="005544EC"/>
    <w:rsid w:val="00556417"/>
    <w:rsid w:val="005647E1"/>
    <w:rsid w:val="00567461"/>
    <w:rsid w:val="00571C1D"/>
    <w:rsid w:val="00582641"/>
    <w:rsid w:val="0058789E"/>
    <w:rsid w:val="00591D38"/>
    <w:rsid w:val="0059214B"/>
    <w:rsid w:val="00592A7F"/>
    <w:rsid w:val="00595128"/>
    <w:rsid w:val="005960C1"/>
    <w:rsid w:val="005961EE"/>
    <w:rsid w:val="005963B5"/>
    <w:rsid w:val="005A03FB"/>
    <w:rsid w:val="005A1C99"/>
    <w:rsid w:val="005A47D4"/>
    <w:rsid w:val="005B054A"/>
    <w:rsid w:val="005B54CF"/>
    <w:rsid w:val="005B71C5"/>
    <w:rsid w:val="005C0C87"/>
    <w:rsid w:val="005C419A"/>
    <w:rsid w:val="005D0532"/>
    <w:rsid w:val="005D21B3"/>
    <w:rsid w:val="005D2627"/>
    <w:rsid w:val="005D28F5"/>
    <w:rsid w:val="005E00FE"/>
    <w:rsid w:val="005E754E"/>
    <w:rsid w:val="005F4216"/>
    <w:rsid w:val="005F7860"/>
    <w:rsid w:val="00630BFF"/>
    <w:rsid w:val="00630D9B"/>
    <w:rsid w:val="00632BBA"/>
    <w:rsid w:val="006444D6"/>
    <w:rsid w:val="00645FA1"/>
    <w:rsid w:val="00667622"/>
    <w:rsid w:val="00676FA8"/>
    <w:rsid w:val="00680530"/>
    <w:rsid w:val="00684947"/>
    <w:rsid w:val="0068753C"/>
    <w:rsid w:val="00691E2F"/>
    <w:rsid w:val="00692A72"/>
    <w:rsid w:val="00697C14"/>
    <w:rsid w:val="006A0FBE"/>
    <w:rsid w:val="006A1075"/>
    <w:rsid w:val="006A2777"/>
    <w:rsid w:val="006C1FA0"/>
    <w:rsid w:val="006C7B03"/>
    <w:rsid w:val="006E3ECB"/>
    <w:rsid w:val="006E6948"/>
    <w:rsid w:val="00700E6E"/>
    <w:rsid w:val="0070142F"/>
    <w:rsid w:val="00701C9C"/>
    <w:rsid w:val="007034A0"/>
    <w:rsid w:val="00704F97"/>
    <w:rsid w:val="00712487"/>
    <w:rsid w:val="00714294"/>
    <w:rsid w:val="00720D56"/>
    <w:rsid w:val="00722BD7"/>
    <w:rsid w:val="00730617"/>
    <w:rsid w:val="007328AC"/>
    <w:rsid w:val="007425B1"/>
    <w:rsid w:val="007444AF"/>
    <w:rsid w:val="00747BC9"/>
    <w:rsid w:val="00754740"/>
    <w:rsid w:val="00761E08"/>
    <w:rsid w:val="00764D8B"/>
    <w:rsid w:val="007653E7"/>
    <w:rsid w:val="007707A2"/>
    <w:rsid w:val="00773CF8"/>
    <w:rsid w:val="00785312"/>
    <w:rsid w:val="00786E37"/>
    <w:rsid w:val="007A1144"/>
    <w:rsid w:val="007A2553"/>
    <w:rsid w:val="007A2E26"/>
    <w:rsid w:val="007A5CF9"/>
    <w:rsid w:val="007A6D0D"/>
    <w:rsid w:val="007A6ECB"/>
    <w:rsid w:val="007B14CF"/>
    <w:rsid w:val="007B25CF"/>
    <w:rsid w:val="007B4D2E"/>
    <w:rsid w:val="007C725B"/>
    <w:rsid w:val="007D3AD3"/>
    <w:rsid w:val="007E4364"/>
    <w:rsid w:val="007E762C"/>
    <w:rsid w:val="007F03D7"/>
    <w:rsid w:val="007F092D"/>
    <w:rsid w:val="007F3E69"/>
    <w:rsid w:val="007F413E"/>
    <w:rsid w:val="0080517D"/>
    <w:rsid w:val="00807BE7"/>
    <w:rsid w:val="0081098F"/>
    <w:rsid w:val="00823580"/>
    <w:rsid w:val="0082459E"/>
    <w:rsid w:val="008360F7"/>
    <w:rsid w:val="00840C71"/>
    <w:rsid w:val="00840EE5"/>
    <w:rsid w:val="008428E2"/>
    <w:rsid w:val="00847BCF"/>
    <w:rsid w:val="008526FD"/>
    <w:rsid w:val="008552A4"/>
    <w:rsid w:val="0086147D"/>
    <w:rsid w:val="00882714"/>
    <w:rsid w:val="00882903"/>
    <w:rsid w:val="0088618E"/>
    <w:rsid w:val="00893C09"/>
    <w:rsid w:val="00893F52"/>
    <w:rsid w:val="008A00DA"/>
    <w:rsid w:val="008A2F96"/>
    <w:rsid w:val="008A364F"/>
    <w:rsid w:val="008A6F1A"/>
    <w:rsid w:val="008B0808"/>
    <w:rsid w:val="008B11AD"/>
    <w:rsid w:val="008B661F"/>
    <w:rsid w:val="008C43F8"/>
    <w:rsid w:val="008C4852"/>
    <w:rsid w:val="008C6FF6"/>
    <w:rsid w:val="008D05AD"/>
    <w:rsid w:val="008D3D56"/>
    <w:rsid w:val="008F1EDE"/>
    <w:rsid w:val="008F44DE"/>
    <w:rsid w:val="008F6EBC"/>
    <w:rsid w:val="00901543"/>
    <w:rsid w:val="009065E5"/>
    <w:rsid w:val="00914099"/>
    <w:rsid w:val="00921C75"/>
    <w:rsid w:val="00924F63"/>
    <w:rsid w:val="00944149"/>
    <w:rsid w:val="009553A3"/>
    <w:rsid w:val="009601AE"/>
    <w:rsid w:val="00962427"/>
    <w:rsid w:val="00967E9B"/>
    <w:rsid w:val="00981308"/>
    <w:rsid w:val="009834AB"/>
    <w:rsid w:val="00993A0B"/>
    <w:rsid w:val="0099619C"/>
    <w:rsid w:val="009A2F92"/>
    <w:rsid w:val="009A4547"/>
    <w:rsid w:val="009A5981"/>
    <w:rsid w:val="009A7B50"/>
    <w:rsid w:val="009B0BA8"/>
    <w:rsid w:val="009C71AC"/>
    <w:rsid w:val="009D2F2B"/>
    <w:rsid w:val="009D3859"/>
    <w:rsid w:val="009D7FE0"/>
    <w:rsid w:val="009E0B57"/>
    <w:rsid w:val="009E0C97"/>
    <w:rsid w:val="009E1005"/>
    <w:rsid w:val="009E4039"/>
    <w:rsid w:val="009F5F26"/>
    <w:rsid w:val="009F5F66"/>
    <w:rsid w:val="00A01032"/>
    <w:rsid w:val="00A147A9"/>
    <w:rsid w:val="00A20EFE"/>
    <w:rsid w:val="00A26C8A"/>
    <w:rsid w:val="00A26E7B"/>
    <w:rsid w:val="00A27485"/>
    <w:rsid w:val="00A27792"/>
    <w:rsid w:val="00A3678D"/>
    <w:rsid w:val="00A36E95"/>
    <w:rsid w:val="00A40869"/>
    <w:rsid w:val="00A4729A"/>
    <w:rsid w:val="00A50FFD"/>
    <w:rsid w:val="00A53E2D"/>
    <w:rsid w:val="00A628C8"/>
    <w:rsid w:val="00A72670"/>
    <w:rsid w:val="00A75EFC"/>
    <w:rsid w:val="00A81D1F"/>
    <w:rsid w:val="00A8351A"/>
    <w:rsid w:val="00A8458F"/>
    <w:rsid w:val="00A856A6"/>
    <w:rsid w:val="00A87546"/>
    <w:rsid w:val="00A92203"/>
    <w:rsid w:val="00A969F4"/>
    <w:rsid w:val="00AA6677"/>
    <w:rsid w:val="00AB15B7"/>
    <w:rsid w:val="00AB1CBF"/>
    <w:rsid w:val="00AB39E0"/>
    <w:rsid w:val="00AB6AE8"/>
    <w:rsid w:val="00AC3075"/>
    <w:rsid w:val="00AC3240"/>
    <w:rsid w:val="00AC528F"/>
    <w:rsid w:val="00AC58CC"/>
    <w:rsid w:val="00AC6A07"/>
    <w:rsid w:val="00AC7C9F"/>
    <w:rsid w:val="00AD24F4"/>
    <w:rsid w:val="00AD4D09"/>
    <w:rsid w:val="00AF1657"/>
    <w:rsid w:val="00B011C2"/>
    <w:rsid w:val="00B028E7"/>
    <w:rsid w:val="00B02CFA"/>
    <w:rsid w:val="00B04033"/>
    <w:rsid w:val="00B0673F"/>
    <w:rsid w:val="00B07133"/>
    <w:rsid w:val="00B143F1"/>
    <w:rsid w:val="00B17F2D"/>
    <w:rsid w:val="00B20FD8"/>
    <w:rsid w:val="00B2252C"/>
    <w:rsid w:val="00B262CE"/>
    <w:rsid w:val="00B26AA2"/>
    <w:rsid w:val="00B27B53"/>
    <w:rsid w:val="00B370F4"/>
    <w:rsid w:val="00B427CA"/>
    <w:rsid w:val="00B42BDD"/>
    <w:rsid w:val="00B430E5"/>
    <w:rsid w:val="00B46948"/>
    <w:rsid w:val="00B5361B"/>
    <w:rsid w:val="00B53B31"/>
    <w:rsid w:val="00B614C9"/>
    <w:rsid w:val="00B63485"/>
    <w:rsid w:val="00B66258"/>
    <w:rsid w:val="00B67AE2"/>
    <w:rsid w:val="00B71938"/>
    <w:rsid w:val="00B776E3"/>
    <w:rsid w:val="00B81B91"/>
    <w:rsid w:val="00B93585"/>
    <w:rsid w:val="00B93764"/>
    <w:rsid w:val="00B93EAD"/>
    <w:rsid w:val="00B966C3"/>
    <w:rsid w:val="00BA0D45"/>
    <w:rsid w:val="00BA6E3F"/>
    <w:rsid w:val="00BB020F"/>
    <w:rsid w:val="00BB409E"/>
    <w:rsid w:val="00BC215F"/>
    <w:rsid w:val="00BC459A"/>
    <w:rsid w:val="00BC7160"/>
    <w:rsid w:val="00BC7E4F"/>
    <w:rsid w:val="00BD6FC5"/>
    <w:rsid w:val="00BD731B"/>
    <w:rsid w:val="00BD7FE8"/>
    <w:rsid w:val="00BE047C"/>
    <w:rsid w:val="00BF1F6F"/>
    <w:rsid w:val="00C014AB"/>
    <w:rsid w:val="00C05E56"/>
    <w:rsid w:val="00C13B9A"/>
    <w:rsid w:val="00C20AB9"/>
    <w:rsid w:val="00C23C14"/>
    <w:rsid w:val="00C276C5"/>
    <w:rsid w:val="00C30E49"/>
    <w:rsid w:val="00C310EA"/>
    <w:rsid w:val="00C363A5"/>
    <w:rsid w:val="00C427F3"/>
    <w:rsid w:val="00C43139"/>
    <w:rsid w:val="00C4760B"/>
    <w:rsid w:val="00C618D4"/>
    <w:rsid w:val="00C6557A"/>
    <w:rsid w:val="00C656BF"/>
    <w:rsid w:val="00C6625C"/>
    <w:rsid w:val="00C66765"/>
    <w:rsid w:val="00C771D8"/>
    <w:rsid w:val="00C8563F"/>
    <w:rsid w:val="00C90FFA"/>
    <w:rsid w:val="00C92E8A"/>
    <w:rsid w:val="00C939E9"/>
    <w:rsid w:val="00C95265"/>
    <w:rsid w:val="00CB3691"/>
    <w:rsid w:val="00CB6186"/>
    <w:rsid w:val="00CC692E"/>
    <w:rsid w:val="00CD4964"/>
    <w:rsid w:val="00CE15B8"/>
    <w:rsid w:val="00CE61E2"/>
    <w:rsid w:val="00CF6B97"/>
    <w:rsid w:val="00CF7D44"/>
    <w:rsid w:val="00D017CA"/>
    <w:rsid w:val="00D124EC"/>
    <w:rsid w:val="00D1358B"/>
    <w:rsid w:val="00D214C5"/>
    <w:rsid w:val="00D23DFD"/>
    <w:rsid w:val="00D27016"/>
    <w:rsid w:val="00D30B28"/>
    <w:rsid w:val="00D314E0"/>
    <w:rsid w:val="00D32150"/>
    <w:rsid w:val="00D3360C"/>
    <w:rsid w:val="00D3481D"/>
    <w:rsid w:val="00D47130"/>
    <w:rsid w:val="00D50109"/>
    <w:rsid w:val="00D545F9"/>
    <w:rsid w:val="00D6357A"/>
    <w:rsid w:val="00D64B00"/>
    <w:rsid w:val="00D668A5"/>
    <w:rsid w:val="00D73248"/>
    <w:rsid w:val="00D74BE8"/>
    <w:rsid w:val="00D80382"/>
    <w:rsid w:val="00D8045F"/>
    <w:rsid w:val="00D816D4"/>
    <w:rsid w:val="00D85955"/>
    <w:rsid w:val="00D91177"/>
    <w:rsid w:val="00D94811"/>
    <w:rsid w:val="00D95034"/>
    <w:rsid w:val="00D955A5"/>
    <w:rsid w:val="00DA2FE9"/>
    <w:rsid w:val="00DA3C5E"/>
    <w:rsid w:val="00DB0267"/>
    <w:rsid w:val="00DB1E86"/>
    <w:rsid w:val="00DB21CC"/>
    <w:rsid w:val="00DB34E6"/>
    <w:rsid w:val="00DB5E29"/>
    <w:rsid w:val="00DC1F16"/>
    <w:rsid w:val="00DC5DD8"/>
    <w:rsid w:val="00DD7695"/>
    <w:rsid w:val="00DE0EE1"/>
    <w:rsid w:val="00DE6B93"/>
    <w:rsid w:val="00DF63AF"/>
    <w:rsid w:val="00DF6766"/>
    <w:rsid w:val="00E0312E"/>
    <w:rsid w:val="00E0526C"/>
    <w:rsid w:val="00E05B2E"/>
    <w:rsid w:val="00E06974"/>
    <w:rsid w:val="00E102B3"/>
    <w:rsid w:val="00E15FDE"/>
    <w:rsid w:val="00E255F8"/>
    <w:rsid w:val="00E33023"/>
    <w:rsid w:val="00E438BD"/>
    <w:rsid w:val="00E60940"/>
    <w:rsid w:val="00E632BE"/>
    <w:rsid w:val="00E643C5"/>
    <w:rsid w:val="00E71461"/>
    <w:rsid w:val="00E72949"/>
    <w:rsid w:val="00E74FBF"/>
    <w:rsid w:val="00E7602A"/>
    <w:rsid w:val="00E94CC9"/>
    <w:rsid w:val="00EA5BF3"/>
    <w:rsid w:val="00EB0048"/>
    <w:rsid w:val="00EB1870"/>
    <w:rsid w:val="00EB490E"/>
    <w:rsid w:val="00EC12CA"/>
    <w:rsid w:val="00ED013D"/>
    <w:rsid w:val="00ED20C7"/>
    <w:rsid w:val="00ED3C5D"/>
    <w:rsid w:val="00ED68B6"/>
    <w:rsid w:val="00EE0B03"/>
    <w:rsid w:val="00EE4B43"/>
    <w:rsid w:val="00EE6125"/>
    <w:rsid w:val="00EF3FF7"/>
    <w:rsid w:val="00F04525"/>
    <w:rsid w:val="00F06E19"/>
    <w:rsid w:val="00F1294E"/>
    <w:rsid w:val="00F15883"/>
    <w:rsid w:val="00F21FC3"/>
    <w:rsid w:val="00F23B0F"/>
    <w:rsid w:val="00F357C6"/>
    <w:rsid w:val="00F35932"/>
    <w:rsid w:val="00F43409"/>
    <w:rsid w:val="00F44D9C"/>
    <w:rsid w:val="00F55610"/>
    <w:rsid w:val="00F56C45"/>
    <w:rsid w:val="00F61848"/>
    <w:rsid w:val="00F61E52"/>
    <w:rsid w:val="00F62172"/>
    <w:rsid w:val="00F67280"/>
    <w:rsid w:val="00F70BA3"/>
    <w:rsid w:val="00F718D3"/>
    <w:rsid w:val="00F7191F"/>
    <w:rsid w:val="00F76093"/>
    <w:rsid w:val="00F83201"/>
    <w:rsid w:val="00F87352"/>
    <w:rsid w:val="00F91251"/>
    <w:rsid w:val="00F918F8"/>
    <w:rsid w:val="00F94FD6"/>
    <w:rsid w:val="00FA0635"/>
    <w:rsid w:val="00FA0D57"/>
    <w:rsid w:val="00FA2719"/>
    <w:rsid w:val="00FA2D0D"/>
    <w:rsid w:val="00FB3072"/>
    <w:rsid w:val="00FB47FB"/>
    <w:rsid w:val="00FB526D"/>
    <w:rsid w:val="00FB6827"/>
    <w:rsid w:val="00FB6DE5"/>
    <w:rsid w:val="00FC014A"/>
    <w:rsid w:val="00FC0D1C"/>
    <w:rsid w:val="00FC663D"/>
    <w:rsid w:val="00FC743D"/>
    <w:rsid w:val="00FD1431"/>
    <w:rsid w:val="00FD1C3B"/>
    <w:rsid w:val="00FD4487"/>
    <w:rsid w:val="00FE5A8F"/>
    <w:rsid w:val="00FE5E35"/>
    <w:rsid w:val="00FF12B7"/>
    <w:rsid w:val="00FF3ECE"/>
    <w:rsid w:val="00FF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C068C5"/>
  <w15:docId w15:val="{009ECEDD-001C-4677-9AA7-084A3F855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14E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14E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14E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14E0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rsid w:val="00D314E0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D314E0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DD7695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27424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75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754E"/>
  </w:style>
  <w:style w:type="paragraph" w:styleId="Footer">
    <w:name w:val="footer"/>
    <w:basedOn w:val="Normal"/>
    <w:link w:val="FooterChar"/>
    <w:uiPriority w:val="99"/>
    <w:unhideWhenUsed/>
    <w:rsid w:val="005E75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754E"/>
  </w:style>
  <w:style w:type="paragraph" w:styleId="BalloonText">
    <w:name w:val="Balloon Text"/>
    <w:basedOn w:val="Normal"/>
    <w:link w:val="BalloonTextChar"/>
    <w:uiPriority w:val="99"/>
    <w:semiHidden/>
    <w:unhideWhenUsed/>
    <w:rsid w:val="007E762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4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0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ku.nakayama222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aku.nakayama@kochi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工業大学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 Nakayama</dc:creator>
  <cp:lastModifiedBy>Deepti Sawant</cp:lastModifiedBy>
  <cp:revision>2</cp:revision>
  <dcterms:created xsi:type="dcterms:W3CDTF">2020-12-14T08:02:00Z</dcterms:created>
  <dcterms:modified xsi:type="dcterms:W3CDTF">2020-12-14T08:02:00Z</dcterms:modified>
</cp:coreProperties>
</file>